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A-3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rugs used as input variables for LSTM models. See Table A-5 for acronym expansions.</w:t>
      </w:r>
    </w:p>
    <w:tbl>
      <w:tblPr>
        <w:tblStyle w:val="Table1"/>
        <w:tblW w:w="9350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116"/>
        <w:gridCol w:w="3117"/>
        <w:gridCol w:w="3117"/>
        <w:tblGridChange w:id="0">
          <w:tblGrid>
            <w:gridCol w:w="3116"/>
            <w:gridCol w:w="3117"/>
            <w:gridCol w:w="3117"/>
          </w:tblGrid>
        </w:tblGridChange>
      </w:tblGrid>
      <w:tr>
        <w:tc>
          <w:tcPr>
            <w:gridSpan w:val="3"/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</w:tcPr>
          <w:p w:rsidR="00000000" w:rsidDel="00000000" w:rsidP="00000000" w:rsidRDefault="00000000" w:rsidRPr="00000000" w14:paraId="00000002">
            <w:pPr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rugs</w:t>
            </w:r>
          </w:p>
        </w:tc>
      </w:tr>
      <w:t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inotrope_scor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Acetaminophen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Acetazolamide_inter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Acyclovir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Albumin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Albuterol_inter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Alteplase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Amikacin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Aminophylline_cont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Aminophylline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Amlodipine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Amoxicillin/clavulanic acid_inter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Amoxicillin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Amphotericin B Lipid Complex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Ampicillin/Sulbactam_inter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Ampicillin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Aspirin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Atropine_inter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Azithromycin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Baclofen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Budesonide_inter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Bumetanide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Calcium Chloride_con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Calcium Chloride_inter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alcium Gluconate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Cefazolin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Cefepime_inter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efotaxime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Ceftazidime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Ceftriaxone_inter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ephalexin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Chlorothiazide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Ciprofloxacin HCL_inter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isatracurium_con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Cisatracurium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Clindamycin_inter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Clonidine HCl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Cyclophosphamide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Desmopressin_inter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Dexamethasone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Dexmedetomidine_con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Diazepam_inter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Digoxin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Diphenhydramine HCl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Dopamine_cont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Enalapril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Enoxaparin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Epinephrine_cont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Epinephrine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Epoetin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Famotidine_inter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entanyl_con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Fentanyl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Ferrous Sulfate_inter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ilgrastim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Fluconazole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Fluticasone_inter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Furosemide_con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Furosemide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Gabapentin_inter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Ganciclovir Sodium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Gentamicin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Glycopyrrolate_inter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Heparin_con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Heparin_flush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Heparin_inter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Hydrocortisone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Hydromorphone_con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Hydromorphone_inter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Ibuprofen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Immune Globulin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Insulin_cont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Insulin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Ipratropium Bromide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Isradipine_inter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Ketamine_con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Ketamine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Ketorolac_inter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Labetalol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Lactobacillus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Lansoprazole_inter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Levalbuterol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Levetiracetam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Levocarnitine_inter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Levofloxacin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Levothyroxine Sodium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Lidocaine_inter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Lorazepam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Magnesium Sulfate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Mannitol_inter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5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Meropenem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Methadone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Methylprednisolone_inter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Metoclopramide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Metronidazole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Micafungin_inter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Midazolam HCl_con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Midazolam HCl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Milrinone_cont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Morphine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Mycophenolate Mofetl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Naloxone HCL_inter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Nifedipine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Norepinephrine_con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Nystatin_inter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Olanzapine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6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Ondansetron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Oseltamivir_inter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Oxacillin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Oxcarbazepine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Oxycodone_inter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Pantoprazole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Penicillin G Sodium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Pentobarbital_inter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Phenobarbital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Piperacillin/Tazobactam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Potassium Chloride_inter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Potassium Phosphate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Prednisolone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Prednisone_inter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Propofol_con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Propofol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7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Propranolol HCl_inter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8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Quetiapine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8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Racemic Epi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8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Ranitidine_inter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8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Risperidone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8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Rocuronium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8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Sildenafil_inter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8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Sodium Bicarbonate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8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Sodium Chloride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8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Sodium Phosphate_inter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8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Spironolactone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8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Sucralfate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8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Tacrolimus_inter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8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Terbutaline_cont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8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Tobramycin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8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Topiramate_inter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8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Trimethoprim/Sulfamethoxazole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9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Ursodiol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9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Valproic Acid_inter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9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Vancomycin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9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Vecuronium_inter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9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 Vitamin K_inter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9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8"/>
                <w:szCs w:val="18"/>
                <w:rtl w:val="0"/>
              </w:rPr>
              <w:t xml:space="preserve">Voriconazole_int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9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09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9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9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Default" w:customStyle="1">
    <w:name w:val="Default"/>
    <w:rsid w:val="00A54925"/>
    <w:pPr>
      <w:autoSpaceDE w:val="0"/>
      <w:autoSpaceDN w:val="0"/>
      <w:adjustRightInd w:val="0"/>
      <w:spacing w:after="0" w:line="240" w:lineRule="auto"/>
    </w:pPr>
    <w:rPr>
      <w:rFonts w:ascii="Arial" w:cs="Arial" w:hAnsi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A54925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L/+pJi0xjGAqJNIRyxwFLfLqvnQ==">AMUW2mWMd1N5OiBCl9Vx0Lp0oYo+XfA6WPNVnlhJI2kEjcxDG8yk8hHG+hC7ZEGI0G6ogDRULfmQutJdH/EuhFOv81P377KHdh6ANkCdvr9hgpnKCxvizI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3T23:57:00Z</dcterms:created>
  <dc:creator>George Papppy</dc:creator>
</cp:coreProperties>
</file>